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679"/>
        <w:gridCol w:w="2542"/>
        <w:gridCol w:w="576"/>
        <w:gridCol w:w="486"/>
        <w:gridCol w:w="1749"/>
        <w:gridCol w:w="1132"/>
        <w:gridCol w:w="559"/>
        <w:gridCol w:w="1184"/>
        <w:gridCol w:w="669"/>
      </w:tblGrid>
      <w:tr w:rsidR="00116B69" w:rsidRPr="003F5177" w14:paraId="29D2C6A9" w14:textId="77777777" w:rsidTr="00913332">
        <w:trPr>
          <w:trHeight w:val="485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877902" w14:textId="77777777" w:rsidR="00116B69" w:rsidRDefault="00116B69" w:rsidP="004B3049">
            <w:pPr>
              <w:spacing w:line="240" w:lineRule="auto"/>
              <w:ind w:firstLine="0"/>
              <w:rPr>
                <w:b/>
              </w:rPr>
            </w:pPr>
            <w:r w:rsidRPr="00705761">
              <w:rPr>
                <w:b/>
              </w:rPr>
              <w:t xml:space="preserve">Supplemental </w:t>
            </w:r>
            <w:r w:rsidRPr="003F5177">
              <w:rPr>
                <w:b/>
              </w:rPr>
              <w:t xml:space="preserve">Table </w:t>
            </w:r>
            <w:r w:rsidR="009D6312">
              <w:rPr>
                <w:b/>
              </w:rPr>
              <w:t>3</w:t>
            </w:r>
            <w:r w:rsidRPr="003F5177">
              <w:rPr>
                <w:b/>
              </w:rPr>
              <w:t>. Dunn</w:t>
            </w:r>
            <w:r w:rsidR="004B3049">
              <w:rPr>
                <w:b/>
              </w:rPr>
              <w:noBreakHyphen/>
            </w:r>
            <w:r w:rsidRPr="003F5177">
              <w:rPr>
                <w:b/>
              </w:rPr>
              <w:t>Bonferroni</w:t>
            </w:r>
            <w:r w:rsidR="004B3049">
              <w:rPr>
                <w:b/>
              </w:rPr>
              <w:t xml:space="preserve"> </w:t>
            </w:r>
            <w:r w:rsidRPr="003F5177">
              <w:rPr>
                <w:b/>
              </w:rPr>
              <w:t>tests comparisons</w:t>
            </w:r>
            <w:r>
              <w:rPr>
                <w:b/>
              </w:rPr>
              <w:t xml:space="preserve"> </w:t>
            </w:r>
            <w:r w:rsidRPr="00B214C2">
              <w:rPr>
                <w:b/>
              </w:rPr>
              <w:t>of CBT sections</w:t>
            </w:r>
            <w:r w:rsidRPr="003F5177">
              <w:rPr>
                <w:b/>
              </w:rPr>
              <w:t xml:space="preserve"> to 2020</w:t>
            </w:r>
            <w:r>
              <w:rPr>
                <w:b/>
              </w:rPr>
              <w:t xml:space="preserve"> and 2021</w:t>
            </w:r>
          </w:p>
          <w:p w14:paraId="2D6C2BA3" w14:textId="3F2B41C8" w:rsidR="00913332" w:rsidRPr="003F5177" w:rsidRDefault="00913332" w:rsidP="004B3049">
            <w:pPr>
              <w:spacing w:line="240" w:lineRule="auto"/>
              <w:ind w:firstLine="0"/>
              <w:rPr>
                <w:b/>
              </w:rPr>
            </w:pPr>
            <w:bookmarkStart w:id="0" w:name="_GoBack"/>
            <w:bookmarkEnd w:id="0"/>
          </w:p>
        </w:tc>
      </w:tr>
      <w:tr w:rsidR="00116B69" w:rsidRPr="003F5177" w14:paraId="479357C6" w14:textId="77777777" w:rsidTr="00913332">
        <w:trPr>
          <w:trHeight w:val="276"/>
        </w:trPr>
        <w:tc>
          <w:tcPr>
            <w:tcW w:w="1452" w:type="pct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1C0EF3" w14:textId="77777777" w:rsidR="00116B69" w:rsidRDefault="00116B69" w:rsidP="006A1E1B">
            <w:pPr>
              <w:spacing w:line="240" w:lineRule="auto"/>
              <w:ind w:firstLine="0"/>
              <w:rPr>
                <w:b/>
                <w:i/>
                <w:sz w:val="18"/>
              </w:rPr>
            </w:pPr>
            <w:r>
              <w:rPr>
                <w:b/>
                <w:i/>
                <w:sz w:val="18"/>
              </w:rPr>
              <w:t>C</w:t>
            </w:r>
            <w:r w:rsidRPr="00C56546">
              <w:rPr>
                <w:b/>
                <w:i/>
                <w:sz w:val="18"/>
              </w:rPr>
              <w:t>omputer-based achievement (CBT) test</w:t>
            </w:r>
          </w:p>
          <w:p w14:paraId="4D7633AD" w14:textId="77777777" w:rsidR="00116B69" w:rsidRPr="003F5177" w:rsidRDefault="00116B69" w:rsidP="006A1E1B">
            <w:pPr>
              <w:spacing w:line="240" w:lineRule="auto"/>
              <w:ind w:firstLine="0"/>
              <w:rPr>
                <w:b/>
                <w:i/>
                <w:sz w:val="18"/>
              </w:rPr>
            </w:pPr>
            <w:r w:rsidRPr="003F5177"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ja-JP"/>
              </w:rPr>
              <w:t>Test</w:t>
            </w:r>
            <w:r w:rsidRPr="003F5177">
              <w:rPr>
                <w:b/>
                <w:i/>
                <w:sz w:val="18"/>
              </w:rPr>
              <w:t xml:space="preserve"> section</w:t>
            </w:r>
          </w:p>
        </w:tc>
        <w:tc>
          <w:tcPr>
            <w:tcW w:w="33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A964EA" w14:textId="77777777" w:rsidR="00116B69" w:rsidRPr="003F5177" w:rsidRDefault="00116B69" w:rsidP="006A1E1B">
            <w:pPr>
              <w:spacing w:line="240" w:lineRule="auto"/>
              <w:ind w:firstLine="0"/>
              <w:rPr>
                <w:sz w:val="18"/>
              </w:rPr>
            </w:pPr>
          </w:p>
        </w:tc>
        <w:tc>
          <w:tcPr>
            <w:tcW w:w="28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914284" w14:textId="77777777" w:rsidR="00116B69" w:rsidRPr="003F5177" w:rsidRDefault="00116B69" w:rsidP="006A1E1B">
            <w:pPr>
              <w:spacing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94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B1B62A" w14:textId="77777777" w:rsidR="00116B69" w:rsidRPr="003F5177" w:rsidRDefault="00116B69" w:rsidP="006A1E1B">
            <w:pPr>
              <w:spacing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1982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A65EE5" w14:textId="77777777" w:rsidR="00116B69" w:rsidRPr="009E238D" w:rsidRDefault="00116B69" w:rsidP="006A1E1B">
            <w:pPr>
              <w:spacing w:line="240" w:lineRule="auto"/>
              <w:ind w:firstLine="0"/>
              <w:jc w:val="center"/>
              <w:rPr>
                <w:i/>
                <w:iCs/>
                <w:sz w:val="18"/>
                <w:lang w:eastAsia="ja-JP"/>
              </w:rPr>
            </w:pPr>
            <w:r w:rsidRPr="009E238D">
              <w:rPr>
                <w:rFonts w:hint="eastAsia"/>
                <w:i/>
                <w:iCs/>
                <w:sz w:val="18"/>
                <w:lang w:eastAsia="ja-JP"/>
              </w:rPr>
              <w:t>p</w:t>
            </w:r>
          </w:p>
        </w:tc>
      </w:tr>
      <w:tr w:rsidR="00116B69" w:rsidRPr="003F5177" w14:paraId="38DC4886" w14:textId="77777777" w:rsidTr="00913332">
        <w:trPr>
          <w:trHeight w:val="276"/>
        </w:trPr>
        <w:tc>
          <w:tcPr>
            <w:tcW w:w="1452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25EF" w14:textId="77777777" w:rsidR="00116B69" w:rsidRPr="003F5177" w:rsidRDefault="00116B69" w:rsidP="006A1E1B">
            <w:pPr>
              <w:spacing w:line="240" w:lineRule="auto"/>
              <w:ind w:firstLine="0"/>
              <w:rPr>
                <w:b/>
                <w:i/>
                <w:sz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4E51" w14:textId="77777777" w:rsidR="00116B69" w:rsidRPr="003F5177" w:rsidRDefault="00116B69" w:rsidP="006A1E1B">
            <w:pPr>
              <w:spacing w:line="240" w:lineRule="auto"/>
              <w:ind w:firstLine="0"/>
              <w:rPr>
                <w:sz w:val="18"/>
              </w:rPr>
            </w:pPr>
            <w:r w:rsidRPr="003F5177">
              <w:rPr>
                <w:sz w:val="18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4315" w14:textId="77777777" w:rsidR="00116B69" w:rsidRPr="003F5177" w:rsidRDefault="00116B69" w:rsidP="006A1E1B">
            <w:pPr>
              <w:spacing w:line="240" w:lineRule="auto"/>
              <w:ind w:firstLine="0"/>
              <w:jc w:val="center"/>
              <w:rPr>
                <w:sz w:val="18"/>
              </w:rPr>
            </w:pPr>
            <w:r w:rsidRPr="003F5177">
              <w:rPr>
                <w:sz w:val="18"/>
              </w:rPr>
              <w:t>N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4550" w14:textId="77777777" w:rsidR="00116B69" w:rsidRPr="003F5177" w:rsidRDefault="00116B69" w:rsidP="006A1E1B">
            <w:pPr>
              <w:spacing w:line="240" w:lineRule="auto"/>
              <w:ind w:firstLine="0"/>
              <w:jc w:val="center"/>
              <w:rPr>
                <w:sz w:val="18"/>
              </w:rPr>
            </w:pPr>
            <w:r w:rsidRPr="003F5177">
              <w:rPr>
                <w:sz w:val="18"/>
              </w:rPr>
              <w:t>Mean Rank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C8E1" w14:textId="77777777" w:rsidR="00116B69" w:rsidRPr="005361FF" w:rsidRDefault="00116B69" w:rsidP="006A1E1B">
            <w:pPr>
              <w:spacing w:line="240" w:lineRule="auto"/>
              <w:ind w:firstLine="0"/>
              <w:jc w:val="center"/>
              <w:rPr>
                <w:iCs/>
                <w:sz w:val="18"/>
                <w:lang w:eastAsia="ja-JP"/>
              </w:rPr>
            </w:pPr>
            <w:r>
              <w:rPr>
                <w:iCs/>
                <w:sz w:val="18"/>
                <w:lang w:eastAsia="ja-JP"/>
              </w:rPr>
              <w:t>v</w:t>
            </w:r>
            <w:r w:rsidRPr="005361FF">
              <w:rPr>
                <w:iCs/>
                <w:sz w:val="18"/>
                <w:lang w:eastAsia="ja-JP"/>
              </w:rPr>
              <w:t>s</w:t>
            </w:r>
            <w:r>
              <w:rPr>
                <w:iCs/>
                <w:sz w:val="18"/>
                <w:lang w:eastAsia="ja-JP"/>
              </w:rPr>
              <w:t>.</w:t>
            </w:r>
            <w:r w:rsidRPr="005361FF">
              <w:rPr>
                <w:iCs/>
                <w:sz w:val="18"/>
                <w:lang w:eastAsia="ja-JP"/>
              </w:rPr>
              <w:t xml:space="preserve"> 202</w:t>
            </w:r>
            <w:r>
              <w:rPr>
                <w:iCs/>
                <w:sz w:val="18"/>
                <w:lang w:eastAsia="ja-JP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1CCC5022" w14:textId="77777777" w:rsidR="00116B69" w:rsidRPr="003F5177" w:rsidRDefault="00116B69" w:rsidP="006A1E1B">
            <w:pPr>
              <w:spacing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ED82" w14:textId="77777777" w:rsidR="00116B69" w:rsidRPr="003F5177" w:rsidRDefault="00116B69" w:rsidP="006A1E1B">
            <w:pPr>
              <w:spacing w:line="240" w:lineRule="auto"/>
              <w:ind w:firstLine="0"/>
              <w:jc w:val="center"/>
              <w:rPr>
                <w:sz w:val="18"/>
                <w:lang w:eastAsia="ja-JP"/>
              </w:rPr>
            </w:pPr>
            <w:r>
              <w:rPr>
                <w:iCs/>
                <w:sz w:val="18"/>
                <w:lang w:eastAsia="ja-JP"/>
              </w:rPr>
              <w:t>v</w:t>
            </w:r>
            <w:r w:rsidRPr="005361FF">
              <w:rPr>
                <w:iCs/>
                <w:sz w:val="18"/>
                <w:lang w:eastAsia="ja-JP"/>
              </w:rPr>
              <w:t>s</w:t>
            </w:r>
            <w:r>
              <w:rPr>
                <w:iCs/>
                <w:sz w:val="18"/>
                <w:lang w:eastAsia="ja-JP"/>
              </w:rPr>
              <w:t>.</w:t>
            </w:r>
            <w:r w:rsidRPr="005361FF">
              <w:rPr>
                <w:iCs/>
                <w:sz w:val="18"/>
                <w:lang w:eastAsia="ja-JP"/>
              </w:rPr>
              <w:t xml:space="preserve"> 202</w:t>
            </w:r>
            <w:r>
              <w:rPr>
                <w:iCs/>
                <w:sz w:val="18"/>
                <w:lang w:eastAsia="ja-JP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3AE6872B" w14:textId="77777777" w:rsidR="00116B69" w:rsidRPr="003F5177" w:rsidRDefault="00116B69" w:rsidP="006A1E1B">
            <w:pPr>
              <w:spacing w:line="240" w:lineRule="auto"/>
              <w:ind w:firstLine="0"/>
              <w:jc w:val="center"/>
              <w:rPr>
                <w:sz w:val="18"/>
              </w:rPr>
            </w:pPr>
          </w:p>
        </w:tc>
      </w:tr>
      <w:tr w:rsidR="00116B69" w:rsidRPr="005361FF" w14:paraId="6C560224" w14:textId="77777777" w:rsidTr="00913332">
        <w:trPr>
          <w:trHeight w:val="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71697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A9DDC" w14:textId="77777777" w:rsidR="00116B69" w:rsidRPr="001D0906" w:rsidRDefault="00116B69" w:rsidP="006A1E1B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CBT section 1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6D643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2017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6C445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33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475B0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 xml:space="preserve">304.64 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3CD0F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.853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E9668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D0B70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.005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CCB0A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**</w:t>
            </w:r>
          </w:p>
        </w:tc>
      </w:tr>
      <w:tr w:rsidR="00116B69" w:rsidRPr="005361FF" w14:paraId="6D8CE3D6" w14:textId="77777777" w:rsidTr="00913332">
        <w:trPr>
          <w:trHeight w:val="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122B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36CED576" w14:textId="77777777" w:rsidR="00116B69" w:rsidRPr="001D0906" w:rsidRDefault="00116B69" w:rsidP="006A1E1B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FE18A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201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C4486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2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D96E7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 xml:space="preserve">313.98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30E09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.0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0BCE3B53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6A0A5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.02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3C0D83FA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*</w:t>
            </w:r>
          </w:p>
        </w:tc>
      </w:tr>
      <w:tr w:rsidR="00116B69" w:rsidRPr="005361FF" w14:paraId="3EE77796" w14:textId="77777777" w:rsidTr="00913332">
        <w:trPr>
          <w:trHeight w:val="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D8DAA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10009597" w14:textId="77777777" w:rsidR="00116B69" w:rsidRPr="001D0906" w:rsidRDefault="00116B69" w:rsidP="006A1E1B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78BBD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201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888E1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3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81AEC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 xml:space="preserve">322.31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DA65A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.0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6FC3A3A2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96EFE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.06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4AD3EAE7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116B69" w:rsidRPr="005361FF" w14:paraId="7B52D20A" w14:textId="77777777" w:rsidTr="00913332">
        <w:trPr>
          <w:trHeight w:val="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37CE6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423B615D" w14:textId="77777777" w:rsidR="00116B69" w:rsidRPr="001D0906" w:rsidRDefault="00116B69" w:rsidP="006A1E1B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31681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202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35E62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3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89178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 xml:space="preserve">383.37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18774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.68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40464555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E9FB3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11A17D5B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116B69" w:rsidRPr="005361FF" w14:paraId="1DE739F4" w14:textId="77777777" w:rsidTr="00913332">
        <w:trPr>
          <w:trHeight w:val="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0BC80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C3F82" w14:textId="77777777" w:rsidR="00116B69" w:rsidRPr="001D0906" w:rsidRDefault="00116B69" w:rsidP="006A1E1B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FD433A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202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090293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40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B4C0EF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 xml:space="preserve">342.98 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5A4A4B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1054C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951D95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.68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CC966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116B69" w:rsidRPr="005361FF" w14:paraId="43E91B01" w14:textId="77777777" w:rsidTr="00913332">
        <w:trPr>
          <w:trHeight w:val="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0EB2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BA054" w14:textId="77777777" w:rsidR="00116B69" w:rsidRPr="001D0906" w:rsidRDefault="00116B69" w:rsidP="006A1E1B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CBT section 2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26BF1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2017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3C396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33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30C76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 xml:space="preserve">322.52 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1E2D4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.080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7E8A8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568CB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.000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22602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116B69" w:rsidRPr="005361FF" w14:paraId="40B3A9D1" w14:textId="77777777" w:rsidTr="00913332">
        <w:trPr>
          <w:trHeight w:val="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CE00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6C94D1A1" w14:textId="77777777" w:rsidR="00116B69" w:rsidRPr="001D0906" w:rsidRDefault="00116B69" w:rsidP="006A1E1B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B0274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201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9E473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2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DCE1D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 xml:space="preserve">317.82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93388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.04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3EBAD221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*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C2125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.00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2304428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116B69" w:rsidRPr="005361FF" w14:paraId="18EA7106" w14:textId="77777777" w:rsidTr="00913332">
        <w:trPr>
          <w:trHeight w:val="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6975C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1169757F" w14:textId="77777777" w:rsidR="00116B69" w:rsidRPr="001D0906" w:rsidRDefault="00116B69" w:rsidP="006A1E1B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D5125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201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EC147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3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9632F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 xml:space="preserve">295.75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EEA39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.0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328C8472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**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1C714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.29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4BFF36E9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116B69" w:rsidRPr="005361FF" w14:paraId="4547E0FE" w14:textId="77777777" w:rsidTr="00913332">
        <w:trPr>
          <w:trHeight w:val="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EA7A0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6871AB05" w14:textId="77777777" w:rsidR="00116B69" w:rsidRPr="001D0906" w:rsidRDefault="00116B69" w:rsidP="006A1E1B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ACF6E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202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4AF63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3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94FB1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 xml:space="preserve">346.29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31457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.0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18A01BAF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2C664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6F91BE8C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116B69" w:rsidRPr="005361FF" w14:paraId="310DC457" w14:textId="77777777" w:rsidTr="00913332">
        <w:trPr>
          <w:trHeight w:val="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F4BE8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0091B" w14:textId="77777777" w:rsidR="00116B69" w:rsidRPr="001D0906" w:rsidRDefault="00116B69" w:rsidP="006A1E1B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4A142A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202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F49AC6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40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E2802A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 xml:space="preserve">383.59 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5B83C1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A5B4E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EDA829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.00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90B27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116B69" w:rsidRPr="005361FF" w14:paraId="4E452B3D" w14:textId="77777777" w:rsidTr="00913332">
        <w:trPr>
          <w:trHeight w:val="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0A07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7B93D" w14:textId="77777777" w:rsidR="00116B69" w:rsidRPr="001D0906" w:rsidRDefault="00116B69" w:rsidP="006A1E1B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CBT section 3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A1507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2017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58C67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33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8239D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 xml:space="preserve">327.15 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AE97F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.000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C6E1A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8A16D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.505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5C577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116B69" w:rsidRPr="005361FF" w14:paraId="09C90084" w14:textId="77777777" w:rsidTr="00913332">
        <w:trPr>
          <w:trHeight w:val="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8A82A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51782767" w14:textId="77777777" w:rsidR="00116B69" w:rsidRPr="001D0906" w:rsidRDefault="00116B69" w:rsidP="006A1E1B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C7396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201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AFACF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2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4D5AE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 xml:space="preserve">288.45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63F11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.08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0C5E3443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7B3F4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.0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638F414D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**</w:t>
            </w:r>
          </w:p>
        </w:tc>
      </w:tr>
      <w:tr w:rsidR="00116B69" w:rsidRPr="005361FF" w14:paraId="059C590D" w14:textId="77777777" w:rsidTr="00913332">
        <w:trPr>
          <w:trHeight w:val="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57DC0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5C56189F" w14:textId="77777777" w:rsidR="00116B69" w:rsidRPr="001D0906" w:rsidRDefault="00116B69" w:rsidP="006A1E1B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B7EED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201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12AE7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3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7D3D5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 xml:space="preserve">326.16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66C25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.0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410F9225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672F5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.46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2E54C87E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116B69" w:rsidRPr="005361FF" w14:paraId="6BE6FEBB" w14:textId="77777777" w:rsidTr="00913332">
        <w:trPr>
          <w:trHeight w:val="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101F1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5984598F" w14:textId="77777777" w:rsidR="00116B69" w:rsidRPr="001D0906" w:rsidRDefault="00116B69" w:rsidP="006A1E1B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CA914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202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F2DD8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3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E9F8C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 xml:space="preserve">372.97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B7CDF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.0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2E626E00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2BA90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C5BE181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116B69" w:rsidRPr="005361FF" w14:paraId="1020D580" w14:textId="77777777" w:rsidTr="00913332">
        <w:trPr>
          <w:trHeight w:val="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7494B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37160" w14:textId="77777777" w:rsidR="00116B69" w:rsidRPr="001D0906" w:rsidRDefault="00116B69" w:rsidP="006A1E1B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315361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202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589278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40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F7E475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 xml:space="preserve">351.04 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040E55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6A4B3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094E5A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.00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FBF0A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116B69" w:rsidRPr="005361FF" w14:paraId="4D75E5E1" w14:textId="77777777" w:rsidTr="00913332">
        <w:trPr>
          <w:trHeight w:val="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B5482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5E43C" w14:textId="77777777" w:rsidR="00116B69" w:rsidRPr="001D0906" w:rsidRDefault="00116B69" w:rsidP="006A1E1B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CBT section 4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17F93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2017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829EE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33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D6F4C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 xml:space="preserve">329.13 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3764D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.000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E2A96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48252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.055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88F14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116B69" w:rsidRPr="005361FF" w14:paraId="20058D3B" w14:textId="77777777" w:rsidTr="00913332">
        <w:trPr>
          <w:trHeight w:val="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0CCFE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1CC50777" w14:textId="77777777" w:rsidR="00116B69" w:rsidRPr="001D0906" w:rsidRDefault="00116B69" w:rsidP="006A1E1B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C15E1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201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034AD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2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1A5D0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 xml:space="preserve">282.27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31C03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.33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4C269E3E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193BC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&lt;.0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6BDD334A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***</w:t>
            </w:r>
          </w:p>
        </w:tc>
      </w:tr>
      <w:tr w:rsidR="00116B69" w:rsidRPr="005361FF" w14:paraId="0927CAB2" w14:textId="77777777" w:rsidTr="00913332">
        <w:trPr>
          <w:trHeight w:val="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7CC4E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163584D6" w14:textId="77777777" w:rsidR="00116B69" w:rsidRPr="001D0906" w:rsidRDefault="00116B69" w:rsidP="006A1E1B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5B792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201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02DDD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3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C3840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 xml:space="preserve">327.78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6B53B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.0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58E38B4C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3CDE9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.04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0BDF1B52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*</w:t>
            </w:r>
          </w:p>
        </w:tc>
      </w:tr>
      <w:tr w:rsidR="00116B69" w:rsidRPr="005361FF" w14:paraId="1204519A" w14:textId="77777777" w:rsidTr="00913332">
        <w:trPr>
          <w:trHeight w:val="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7C117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16D77290" w14:textId="77777777" w:rsidR="00116B69" w:rsidRPr="001D0906" w:rsidRDefault="00116B69" w:rsidP="006A1E1B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2C4AB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202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FC378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3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A82EC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 xml:space="preserve">394.35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D77A5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.07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3FF3BB99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0C171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4B9ABE4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116B69" w:rsidRPr="005361FF" w14:paraId="76AD5DBC" w14:textId="77777777" w:rsidTr="00913332">
        <w:trPr>
          <w:trHeight w:val="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B3984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A5C1E" w14:textId="77777777" w:rsidR="00116B69" w:rsidRPr="001D0906" w:rsidRDefault="00116B69" w:rsidP="006A1E1B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CC923D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202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12EF80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40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7AC3F7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 xml:space="preserve">332.42 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BC92A0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1F14C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A2BD0A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.07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AE69A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116B69" w:rsidRPr="005361FF" w14:paraId="4EEA4C5F" w14:textId="77777777" w:rsidTr="00913332">
        <w:trPr>
          <w:trHeight w:val="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1F38C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9449C" w14:textId="77777777" w:rsidR="00116B69" w:rsidRPr="001D0906" w:rsidRDefault="00116B69" w:rsidP="006A1E1B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CBT section 5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9ED29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2017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C2B98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33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116B2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 xml:space="preserve">324.47 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09882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.936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79801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F440A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.861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922035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116B69" w:rsidRPr="005361FF" w14:paraId="0AD0267A" w14:textId="77777777" w:rsidTr="00913332">
        <w:trPr>
          <w:trHeight w:val="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0BE6B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1F15C38C" w14:textId="77777777" w:rsidR="00116B69" w:rsidRPr="001D0906" w:rsidRDefault="00116B69" w:rsidP="006A1E1B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B9FF0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201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37800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2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F9296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 xml:space="preserve">282.08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73E42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.00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571C6BE7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**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460F2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.0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3DE81090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**</w:t>
            </w:r>
          </w:p>
        </w:tc>
      </w:tr>
      <w:tr w:rsidR="00116B69" w:rsidRPr="005361FF" w14:paraId="26E19CE4" w14:textId="77777777" w:rsidTr="00913332">
        <w:trPr>
          <w:trHeight w:val="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0D8B4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14666F0C" w14:textId="77777777" w:rsidR="00116B69" w:rsidRPr="001D0906" w:rsidRDefault="00116B69" w:rsidP="006A1E1B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EEA5D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201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1C4CF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3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7F692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 xml:space="preserve">330.05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AE972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.0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31FAB346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C5DBE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.00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4A652FA5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116B69" w:rsidRPr="005361FF" w14:paraId="48C6A60F" w14:textId="77777777" w:rsidTr="00913332">
        <w:trPr>
          <w:trHeight w:val="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CA966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700B8E56" w14:textId="77777777" w:rsidR="00116B69" w:rsidRPr="001D0906" w:rsidRDefault="00116B69" w:rsidP="006A1E1B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062BF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202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8E346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3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3BC82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 xml:space="preserve">364.80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3BD63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.0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64D569F6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EEAE4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0961593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116B69" w:rsidRPr="005361FF" w14:paraId="180C0C22" w14:textId="77777777" w:rsidTr="00913332">
        <w:trPr>
          <w:trHeight w:val="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D5875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72D29" w14:textId="77777777" w:rsidR="00116B69" w:rsidRPr="001D0906" w:rsidRDefault="00116B69" w:rsidP="006A1E1B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AC61A0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202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2A07E7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40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7DD50C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 xml:space="preserve">363.59 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632D0A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3B6F8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4F15DF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D0906">
              <w:rPr>
                <w:sz w:val="18"/>
                <w:szCs w:val="18"/>
              </w:rPr>
              <w:t>1.00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6D451" w14:textId="77777777" w:rsidR="00116B69" w:rsidRPr="001D0906" w:rsidRDefault="00116B69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116B69" w:rsidRPr="003F5177" w14:paraId="4FCEB969" w14:textId="77777777" w:rsidTr="00913332">
        <w:trPr>
          <w:trHeight w:val="636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3A2CA0" w14:textId="1623CCC1" w:rsidR="00116B69" w:rsidRPr="003F5177" w:rsidRDefault="00116B69" w:rsidP="006A1E1B">
            <w:pPr>
              <w:spacing w:line="240" w:lineRule="auto"/>
              <w:ind w:firstLine="0"/>
              <w:rPr>
                <w:sz w:val="18"/>
              </w:rPr>
            </w:pPr>
            <w:r w:rsidRPr="003F5177">
              <w:rPr>
                <w:sz w:val="18"/>
              </w:rPr>
              <w:t xml:space="preserve">Note. Significance values have been adjusted by the Bonferroni correction for multiple tests. Significance level for </w:t>
            </w:r>
            <w:r w:rsidRPr="003F5177">
              <w:rPr>
                <w:rFonts w:eastAsia="Times New Roman"/>
                <w:sz w:val="18"/>
                <w:szCs w:val="18"/>
                <w:lang w:eastAsia="ja-JP"/>
              </w:rPr>
              <w:t>* &lt;.</w:t>
            </w:r>
            <w:r w:rsidRPr="003F5177">
              <w:rPr>
                <w:sz w:val="18"/>
              </w:rPr>
              <w:t xml:space="preserve">05, </w:t>
            </w:r>
            <w:r w:rsidRPr="003F5177">
              <w:rPr>
                <w:rFonts w:eastAsia="Times New Roman"/>
                <w:sz w:val="18"/>
                <w:szCs w:val="18"/>
                <w:lang w:eastAsia="ja-JP"/>
              </w:rPr>
              <w:t>** &lt;.</w:t>
            </w:r>
            <w:r w:rsidRPr="003F5177">
              <w:rPr>
                <w:sz w:val="18"/>
              </w:rPr>
              <w:t xml:space="preserve">01, </w:t>
            </w:r>
            <w:r w:rsidR="0034538B">
              <w:rPr>
                <w:sz w:val="18"/>
              </w:rPr>
              <w:t xml:space="preserve">and </w:t>
            </w:r>
            <w:r w:rsidRPr="003F5177">
              <w:rPr>
                <w:rFonts w:eastAsia="Times New Roman"/>
                <w:sz w:val="18"/>
                <w:szCs w:val="18"/>
                <w:lang w:eastAsia="ja-JP"/>
              </w:rPr>
              <w:t>*** &lt;.</w:t>
            </w:r>
            <w:r w:rsidRPr="003F5177">
              <w:rPr>
                <w:sz w:val="18"/>
              </w:rPr>
              <w:t>001.</w:t>
            </w:r>
          </w:p>
        </w:tc>
      </w:tr>
    </w:tbl>
    <w:p w14:paraId="48ABCF54" w14:textId="77777777" w:rsidR="00116B69" w:rsidRDefault="00116B69" w:rsidP="00116B69"/>
    <w:p w14:paraId="023DAFB9" w14:textId="77777777" w:rsidR="00940180" w:rsidRDefault="00940180"/>
    <w:sectPr w:rsidR="00940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2B9092" w14:textId="77777777" w:rsidR="0045303C" w:rsidRDefault="0045303C" w:rsidP="0045303C">
      <w:pPr>
        <w:spacing w:line="240" w:lineRule="auto"/>
      </w:pPr>
      <w:r>
        <w:separator/>
      </w:r>
    </w:p>
  </w:endnote>
  <w:endnote w:type="continuationSeparator" w:id="0">
    <w:p w14:paraId="08CB508F" w14:textId="77777777" w:rsidR="0045303C" w:rsidRDefault="0045303C" w:rsidP="004530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E25E3F" w14:textId="77777777" w:rsidR="0045303C" w:rsidRDefault="0045303C" w:rsidP="0045303C">
      <w:pPr>
        <w:spacing w:line="240" w:lineRule="auto"/>
      </w:pPr>
      <w:r>
        <w:separator/>
      </w:r>
    </w:p>
  </w:footnote>
  <w:footnote w:type="continuationSeparator" w:id="0">
    <w:p w14:paraId="5A7E7F0F" w14:textId="77777777" w:rsidR="0045303C" w:rsidRDefault="0045303C" w:rsidP="0045303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10E"/>
    <w:rsid w:val="00116B69"/>
    <w:rsid w:val="0034538B"/>
    <w:rsid w:val="0045303C"/>
    <w:rsid w:val="004B3049"/>
    <w:rsid w:val="00660EDE"/>
    <w:rsid w:val="00792533"/>
    <w:rsid w:val="00882FB6"/>
    <w:rsid w:val="008B710E"/>
    <w:rsid w:val="00913332"/>
    <w:rsid w:val="00940180"/>
    <w:rsid w:val="009D6312"/>
    <w:rsid w:val="00C71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551B3E49"/>
  <w15:docId w15:val="{0D712AF0-AEF2-4724-A4E3-827BAE802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6B69"/>
    <w:pPr>
      <w:spacing w:after="0" w:line="480" w:lineRule="auto"/>
      <w:ind w:firstLine="708"/>
    </w:pPr>
    <w:rPr>
      <w:rFonts w:ascii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304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049"/>
    <w:rPr>
      <w:rFonts w:ascii="Tahoma" w:hAnsi="Tahoma" w:cs="Tahoma"/>
      <w:sz w:val="16"/>
      <w:szCs w:val="16"/>
      <w:lang w:eastAsia="nl-NL"/>
    </w:rPr>
  </w:style>
  <w:style w:type="paragraph" w:styleId="Revision">
    <w:name w:val="Revision"/>
    <w:hidden/>
    <w:uiPriority w:val="99"/>
    <w:semiHidden/>
    <w:rsid w:val="0045303C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45303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5303C"/>
    <w:rPr>
      <w:rFonts w:ascii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45303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5303C"/>
    <w:rPr>
      <w:rFonts w:ascii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ha Verma</dc:creator>
  <cp:lastModifiedBy>vijaya ginelo</cp:lastModifiedBy>
  <cp:revision>6</cp:revision>
  <dcterms:created xsi:type="dcterms:W3CDTF">2022-02-03T06:41:00Z</dcterms:created>
  <dcterms:modified xsi:type="dcterms:W3CDTF">2022-02-05T04:15:00Z</dcterms:modified>
</cp:coreProperties>
</file>